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2A53B" w14:textId="10A8E236" w:rsidR="008B0DD1" w:rsidRDefault="0065614E" w:rsidP="00D40F8A">
      <w:pPr>
        <w:spacing w:line="360" w:lineRule="auto"/>
        <w:jc w:val="left"/>
        <w:rPr>
          <w:rFonts w:ascii="Cambria" w:hAnsi="Cambria" w:cs="Times New Roman"/>
          <w:b/>
          <w:sz w:val="22"/>
        </w:rPr>
      </w:pPr>
      <w:r w:rsidRPr="00E42617">
        <w:rPr>
          <w:rFonts w:ascii="Cambria" w:hAnsi="Cambria"/>
          <w:b/>
          <w:sz w:val="24"/>
          <w:szCs w:val="24"/>
        </w:rPr>
        <w:t>Appendix S</w:t>
      </w:r>
      <w:r>
        <w:rPr>
          <w:rFonts w:ascii="Cambria" w:hAnsi="Cambria"/>
          <w:b/>
          <w:sz w:val="24"/>
          <w:szCs w:val="24"/>
        </w:rPr>
        <w:t>1</w:t>
      </w:r>
      <w:r w:rsidR="00095E84" w:rsidRPr="00095E84">
        <w:rPr>
          <w:rFonts w:ascii="Cambria" w:hAnsi="Cambria"/>
          <w:bCs/>
          <w:sz w:val="24"/>
          <w:szCs w:val="24"/>
        </w:rPr>
        <w:t xml:space="preserve">: </w:t>
      </w:r>
      <w:r w:rsidR="00BA4179">
        <w:rPr>
          <w:rFonts w:ascii="Cambria" w:hAnsi="Cambria" w:hint="eastAsia"/>
          <w:bCs/>
          <w:sz w:val="24"/>
          <w:szCs w:val="24"/>
        </w:rPr>
        <w:t>Fig.</w:t>
      </w:r>
      <w:r w:rsidR="00BA4179">
        <w:rPr>
          <w:rFonts w:ascii="Cambria" w:hAnsi="Cambria"/>
          <w:bCs/>
          <w:sz w:val="24"/>
          <w:szCs w:val="24"/>
        </w:rPr>
        <w:t>S1-S3</w:t>
      </w:r>
    </w:p>
    <w:p w14:paraId="374FC0F1" w14:textId="77777777" w:rsidR="008B0DD1" w:rsidRDefault="008B0DD1" w:rsidP="00D40F8A">
      <w:pPr>
        <w:spacing w:line="360" w:lineRule="auto"/>
        <w:rPr>
          <w:rFonts w:ascii="Cambria" w:hAnsi="Cambria" w:cs="Times New Roman"/>
          <w:sz w:val="22"/>
        </w:rPr>
      </w:pPr>
    </w:p>
    <w:p w14:paraId="0637AC13" w14:textId="3E135AD0" w:rsidR="00BA4179" w:rsidRDefault="00967AF8" w:rsidP="00967AF8">
      <w:pPr>
        <w:widowControl/>
        <w:spacing w:line="360" w:lineRule="auto"/>
        <w:jc w:val="center"/>
        <w:rPr>
          <w:rFonts w:ascii="Cambria" w:hAnsi="Cambria" w:cs="Times New Roman"/>
          <w:sz w:val="22"/>
        </w:rPr>
      </w:pPr>
      <w:r>
        <w:rPr>
          <w:rFonts w:ascii="Cambria" w:hAnsi="Cambria" w:cs="Times New Roman"/>
          <w:noProof/>
          <w:sz w:val="22"/>
          <w:lang w:val="en-ZA"/>
        </w:rPr>
        <w:drawing>
          <wp:inline distT="0" distB="0" distL="0" distR="0" wp14:anchorId="078F9FE1" wp14:editId="69B2127A">
            <wp:extent cx="5004000" cy="475200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4000" cy="47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7DF4F" w14:textId="6C4FF676" w:rsidR="00BA4179" w:rsidRDefault="00BA4179" w:rsidP="00D40F8A">
      <w:pPr>
        <w:widowControl/>
        <w:spacing w:line="360" w:lineRule="auto"/>
        <w:jc w:val="left"/>
        <w:rPr>
          <w:rFonts w:ascii="Cambria" w:hAnsi="Cambria" w:cs="Times New Roman"/>
          <w:sz w:val="22"/>
        </w:rPr>
      </w:pPr>
      <w:r w:rsidRPr="00BA4179">
        <w:rPr>
          <w:rFonts w:ascii="Cambria" w:hAnsi="Cambria" w:cs="Times New Roman" w:hint="eastAsia"/>
          <w:b/>
          <w:bCs/>
          <w:sz w:val="22"/>
        </w:rPr>
        <w:t>F</w:t>
      </w:r>
      <w:r w:rsidRPr="00BA4179">
        <w:rPr>
          <w:rFonts w:ascii="Cambria" w:hAnsi="Cambria" w:cs="Times New Roman"/>
          <w:b/>
          <w:bCs/>
          <w:sz w:val="22"/>
        </w:rPr>
        <w:t>ig.S</w:t>
      </w:r>
      <w:r w:rsidR="00C72686">
        <w:rPr>
          <w:rFonts w:ascii="Cambria" w:hAnsi="Cambria" w:cs="Times New Roman"/>
          <w:b/>
          <w:bCs/>
          <w:sz w:val="22"/>
        </w:rPr>
        <w:t>1</w:t>
      </w:r>
      <w:r w:rsidRPr="00BA4179">
        <w:rPr>
          <w:rFonts w:ascii="Cambria" w:hAnsi="Cambria" w:cs="Times New Roman"/>
          <w:b/>
          <w:bCs/>
          <w:sz w:val="22"/>
        </w:rPr>
        <w:t>:</w:t>
      </w:r>
      <w:r>
        <w:rPr>
          <w:rFonts w:ascii="Cambria" w:hAnsi="Cambria" w:cs="Times New Roman"/>
          <w:sz w:val="22"/>
        </w:rPr>
        <w:t xml:space="preserve"> Insensitivity of K to outbreak duration and final number of infections </w:t>
      </w:r>
      <w:r w:rsidR="007D14BB">
        <w:rPr>
          <w:rFonts w:ascii="Cambria" w:hAnsi="Cambria" w:cs="Times New Roman"/>
          <w:sz w:val="22"/>
        </w:rPr>
        <w:t xml:space="preserve">predicted by </w:t>
      </w:r>
      <w:r>
        <w:rPr>
          <w:rFonts w:ascii="Cambria" w:hAnsi="Cambria" w:cs="Times New Roman"/>
          <w:sz w:val="22"/>
        </w:rPr>
        <w:t>the model.</w:t>
      </w:r>
    </w:p>
    <w:p w14:paraId="300034A4" w14:textId="1E63DDD8" w:rsidR="00BA4179" w:rsidRDefault="00BA4179">
      <w:pPr>
        <w:widowControl/>
        <w:jc w:val="left"/>
        <w:rPr>
          <w:rFonts w:ascii="Cambria" w:hAnsi="Cambria" w:cs="Times New Roman"/>
          <w:sz w:val="22"/>
        </w:rPr>
      </w:pPr>
    </w:p>
    <w:p w14:paraId="78425758" w14:textId="7B3C3751" w:rsidR="00C72686" w:rsidRDefault="00967AF8">
      <w:pPr>
        <w:widowControl/>
        <w:jc w:val="left"/>
        <w:rPr>
          <w:rFonts w:ascii="Cambria" w:hAnsi="Cambria" w:cs="Times New Roman"/>
          <w:sz w:val="22"/>
        </w:rPr>
      </w:pPr>
      <w:r>
        <w:rPr>
          <w:rFonts w:ascii="Cambria" w:hAnsi="Cambria" w:cs="Times New Roman"/>
          <w:sz w:val="22"/>
        </w:rPr>
        <w:br w:type="page"/>
      </w:r>
    </w:p>
    <w:p w14:paraId="5BAA7DF2" w14:textId="77777777" w:rsidR="00C72686" w:rsidRDefault="00C72686" w:rsidP="00C72686">
      <w:pPr>
        <w:spacing w:line="360" w:lineRule="auto"/>
        <w:jc w:val="center"/>
        <w:rPr>
          <w:rFonts w:ascii="Cambria" w:hAnsi="Cambria" w:cs="Times New Roman"/>
          <w:sz w:val="22"/>
        </w:rPr>
      </w:pPr>
    </w:p>
    <w:p w14:paraId="36AE8BD9" w14:textId="77777777" w:rsidR="00C72686" w:rsidRPr="00E02CCC" w:rsidRDefault="00C72686" w:rsidP="00C72686">
      <w:pPr>
        <w:spacing w:line="360" w:lineRule="auto"/>
        <w:jc w:val="center"/>
        <w:rPr>
          <w:rFonts w:ascii="Cambria" w:hAnsi="Cambria" w:cs="Times New Roman"/>
          <w:sz w:val="22"/>
        </w:rPr>
      </w:pPr>
      <w:r>
        <w:rPr>
          <w:rFonts w:ascii="Cambria" w:hAnsi="Cambria" w:cs="Times New Roman"/>
          <w:noProof/>
          <w:sz w:val="22"/>
          <w:lang w:val="en-ZA"/>
        </w:rPr>
        <w:drawing>
          <wp:inline distT="0" distB="0" distL="0" distR="0" wp14:anchorId="3E34F329" wp14:editId="10612E5C">
            <wp:extent cx="2880000" cy="46512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46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7E2FD" w14:textId="57816FCC" w:rsidR="00C72686" w:rsidRDefault="00C72686" w:rsidP="00C72686">
      <w:pPr>
        <w:widowControl/>
        <w:spacing w:line="360" w:lineRule="auto"/>
        <w:jc w:val="left"/>
        <w:rPr>
          <w:rFonts w:ascii="Cambria" w:hAnsi="Cambria" w:cs="Times New Roman"/>
          <w:sz w:val="22"/>
        </w:rPr>
      </w:pPr>
      <w:r w:rsidRPr="00E02CCC">
        <w:rPr>
          <w:rFonts w:ascii="Cambria" w:hAnsi="Cambria" w:cs="Times New Roman"/>
          <w:b/>
          <w:bCs/>
          <w:sz w:val="22"/>
        </w:rPr>
        <w:t>Fig.</w:t>
      </w:r>
      <w:r>
        <w:rPr>
          <w:rFonts w:ascii="Cambria" w:hAnsi="Cambria" w:cs="Times New Roman"/>
          <w:b/>
          <w:bCs/>
          <w:sz w:val="22"/>
        </w:rPr>
        <w:t>S2</w:t>
      </w:r>
      <w:r w:rsidRPr="00E02CCC">
        <w:rPr>
          <w:rFonts w:ascii="Cambria" w:hAnsi="Cambria" w:cs="Times New Roman"/>
          <w:b/>
          <w:bCs/>
          <w:sz w:val="22"/>
        </w:rPr>
        <w:t>:</w:t>
      </w:r>
      <w:r w:rsidRPr="00E02CCC">
        <w:rPr>
          <w:rFonts w:ascii="Cambria" w:hAnsi="Cambria" w:cs="Times New Roman"/>
          <w:sz w:val="22"/>
        </w:rPr>
        <w:t xml:space="preserve"> The exponential damping</w:t>
      </w:r>
      <w:r>
        <w:rPr>
          <w:rFonts w:ascii="Cambria" w:hAnsi="Cambria" w:cs="Times New Roman"/>
          <w:sz w:val="22"/>
        </w:rPr>
        <w:t xml:space="preserve"> patterns</w:t>
      </w:r>
      <w:r w:rsidRPr="00E02CCC">
        <w:rPr>
          <w:rFonts w:ascii="Cambria" w:hAnsi="Cambria" w:cs="Times New Roman"/>
          <w:sz w:val="22"/>
        </w:rPr>
        <w:t xml:space="preserve"> </w:t>
      </w:r>
      <w:r>
        <w:rPr>
          <w:rFonts w:ascii="Cambria" w:hAnsi="Cambria" w:cs="Times New Roman"/>
          <w:sz w:val="22"/>
        </w:rPr>
        <w:t>of the 2003 SARS. Data from the website of WHO (</w:t>
      </w:r>
      <w:hyperlink r:id="rId9" w:history="1">
        <w:r w:rsidRPr="00F45D15">
          <w:rPr>
            <w:rStyle w:val="a9"/>
            <w:rFonts w:ascii="Cambria" w:hAnsi="Cambria" w:cs="Times New Roman"/>
            <w:sz w:val="22"/>
          </w:rPr>
          <w:t>www.who.</w:t>
        </w:r>
        <w:r w:rsidRPr="00D41CAB">
          <w:rPr>
            <w:rStyle w:val="a9"/>
            <w:rFonts w:ascii="Cambria" w:hAnsi="Cambria" w:cs="Times New Roman"/>
            <w:sz w:val="22"/>
          </w:rPr>
          <w:t>int</w:t>
        </w:r>
      </w:hyperlink>
      <w:r>
        <w:rPr>
          <w:rFonts w:ascii="Cambria" w:hAnsi="Cambria" w:cs="Times New Roman"/>
          <w:sz w:val="22"/>
        </w:rPr>
        <w:t>).</w:t>
      </w:r>
    </w:p>
    <w:p w14:paraId="380BF7FA" w14:textId="77777777" w:rsidR="00C72686" w:rsidRDefault="00C72686" w:rsidP="00C72686">
      <w:pPr>
        <w:widowControl/>
        <w:spacing w:line="360" w:lineRule="auto"/>
        <w:jc w:val="left"/>
        <w:rPr>
          <w:rFonts w:ascii="Cambria" w:hAnsi="Cambria" w:cs="Times New Roman"/>
          <w:sz w:val="22"/>
        </w:rPr>
      </w:pPr>
    </w:p>
    <w:p w14:paraId="73F01034" w14:textId="77777777" w:rsidR="00967AF8" w:rsidRPr="00C72686" w:rsidRDefault="00967AF8">
      <w:pPr>
        <w:widowControl/>
        <w:jc w:val="left"/>
        <w:rPr>
          <w:rFonts w:ascii="Cambria" w:hAnsi="Cambria" w:cs="Times New Roman"/>
          <w:sz w:val="22"/>
        </w:rPr>
      </w:pPr>
    </w:p>
    <w:p w14:paraId="6D78A97E" w14:textId="77777777" w:rsidR="00967AF8" w:rsidRDefault="00967AF8" w:rsidP="00967AF8">
      <w:pPr>
        <w:widowControl/>
        <w:spacing w:line="360" w:lineRule="auto"/>
        <w:jc w:val="center"/>
        <w:rPr>
          <w:rFonts w:ascii="Cambria" w:hAnsi="Cambria" w:cs="Times New Roman"/>
          <w:b/>
          <w:bCs/>
          <w:sz w:val="22"/>
        </w:rPr>
      </w:pPr>
    </w:p>
    <w:p w14:paraId="266CC448" w14:textId="73FD3F33" w:rsidR="00967AF8" w:rsidRDefault="00BA6C9D" w:rsidP="00967AF8">
      <w:pPr>
        <w:widowControl/>
        <w:spacing w:line="360" w:lineRule="auto"/>
        <w:jc w:val="center"/>
        <w:rPr>
          <w:rFonts w:ascii="Cambria" w:hAnsi="Cambria" w:cs="Times New Roman"/>
          <w:b/>
          <w:bCs/>
          <w:sz w:val="22"/>
        </w:rPr>
      </w:pPr>
      <w:r>
        <w:rPr>
          <w:rFonts w:ascii="Cambria" w:hAnsi="Cambria" w:cs="Times New Roman"/>
          <w:b/>
          <w:bCs/>
          <w:noProof/>
          <w:sz w:val="22"/>
          <w:lang w:val="en-ZA"/>
        </w:rPr>
        <w:lastRenderedPageBreak/>
        <w:drawing>
          <wp:inline distT="0" distB="0" distL="0" distR="0" wp14:anchorId="556E8196" wp14:editId="32565A2B">
            <wp:extent cx="5004000" cy="34740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4000" cy="347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89752" w14:textId="623ABD03" w:rsidR="00967AF8" w:rsidRPr="00967AF8" w:rsidRDefault="00967AF8" w:rsidP="0081735A">
      <w:pPr>
        <w:widowControl/>
        <w:spacing w:line="360" w:lineRule="auto"/>
        <w:jc w:val="left"/>
        <w:rPr>
          <w:rFonts w:ascii="Cambria" w:hAnsi="Cambria" w:cs="Times New Roman"/>
          <w:b/>
          <w:bCs/>
          <w:sz w:val="22"/>
        </w:rPr>
      </w:pPr>
      <w:r>
        <w:rPr>
          <w:rFonts w:ascii="Cambria" w:hAnsi="Cambria" w:cs="Times New Roman" w:hint="eastAsia"/>
          <w:b/>
          <w:bCs/>
          <w:sz w:val="22"/>
        </w:rPr>
        <w:t>F</w:t>
      </w:r>
      <w:r>
        <w:rPr>
          <w:rFonts w:ascii="Cambria" w:hAnsi="Cambria" w:cs="Times New Roman"/>
          <w:b/>
          <w:bCs/>
          <w:sz w:val="22"/>
        </w:rPr>
        <w:t>ig.S3:</w:t>
      </w:r>
      <w:r w:rsidRPr="00967AF8">
        <w:rPr>
          <w:rFonts w:ascii="Cambria" w:hAnsi="Cambria" w:cs="Times New Roman"/>
          <w:sz w:val="22"/>
        </w:rPr>
        <w:t xml:space="preserve"> </w:t>
      </w:r>
      <w:r w:rsidR="00D610AF">
        <w:rPr>
          <w:rFonts w:ascii="Cambria" w:hAnsi="Cambria" w:cs="Times New Roman"/>
          <w:sz w:val="22"/>
        </w:rPr>
        <w:t>D</w:t>
      </w:r>
      <w:r w:rsidRPr="00967AF8">
        <w:rPr>
          <w:rFonts w:ascii="Cambria" w:hAnsi="Cambria" w:cs="Times New Roman"/>
          <w:sz w:val="22"/>
        </w:rPr>
        <w:t xml:space="preserve">amping rate </w:t>
      </w:r>
      <w:r w:rsidR="0081735A">
        <w:rPr>
          <w:rFonts w:ascii="Cambria" w:hAnsi="Cambria" w:cs="Times New Roman"/>
          <w:sz w:val="22"/>
        </w:rPr>
        <w:t>uncorrelated to</w:t>
      </w:r>
      <w:r>
        <w:rPr>
          <w:rFonts w:ascii="Cambria" w:hAnsi="Cambria" w:cs="Times New Roman"/>
          <w:sz w:val="22"/>
        </w:rPr>
        <w:t xml:space="preserve"> the elapsed time before each stage (A), the time from first reported case to 16-May-2020 (B), </w:t>
      </w:r>
      <w:r w:rsidR="00A2575D">
        <w:rPr>
          <w:rFonts w:ascii="Cambria" w:hAnsi="Cambria" w:cs="Times New Roman"/>
          <w:sz w:val="22"/>
        </w:rPr>
        <w:t xml:space="preserve">and </w:t>
      </w:r>
      <w:r>
        <w:rPr>
          <w:rFonts w:ascii="Cambria" w:hAnsi="Cambria" w:cs="Times New Roman"/>
          <w:sz w:val="22"/>
        </w:rPr>
        <w:t>the time dividing the first stage and second stage</w:t>
      </w:r>
      <w:r w:rsidR="00D610AF">
        <w:rPr>
          <w:rFonts w:ascii="Cambria" w:hAnsi="Cambria" w:cs="Times New Roman"/>
          <w:sz w:val="22"/>
        </w:rPr>
        <w:t xml:space="preserve"> (C), but showing </w:t>
      </w:r>
      <w:r w:rsidR="007D14BB">
        <w:rPr>
          <w:rFonts w:ascii="Cambria" w:hAnsi="Cambria" w:cs="Times New Roman"/>
          <w:sz w:val="22"/>
        </w:rPr>
        <w:t xml:space="preserve">a </w:t>
      </w:r>
      <w:r w:rsidR="00D610AF">
        <w:rPr>
          <w:rFonts w:ascii="Cambria" w:hAnsi="Cambria" w:cs="Times New Roman"/>
          <w:sz w:val="22"/>
        </w:rPr>
        <w:t xml:space="preserve">strong power law relationship with predicted outbreak duration from the </w:t>
      </w:r>
      <w:r w:rsidR="00BA6C9D">
        <w:rPr>
          <w:rFonts w:ascii="Cambria" w:hAnsi="Cambria" w:cs="Times New Roman"/>
          <w:sz w:val="22"/>
        </w:rPr>
        <w:t xml:space="preserve">day when </w:t>
      </w:r>
      <w:r w:rsidR="00D610AF">
        <w:rPr>
          <w:rFonts w:ascii="Cambria" w:hAnsi="Cambria" w:cs="Times New Roman"/>
          <w:sz w:val="22"/>
        </w:rPr>
        <w:t>first case</w:t>
      </w:r>
      <w:r w:rsidR="00BA6C9D">
        <w:rPr>
          <w:rFonts w:ascii="Cambria" w:hAnsi="Cambria" w:cs="Times New Roman"/>
          <w:sz w:val="22"/>
        </w:rPr>
        <w:t xml:space="preserve"> reported</w:t>
      </w:r>
      <w:r w:rsidR="00573DF8">
        <w:rPr>
          <w:rFonts w:ascii="Cambria" w:hAnsi="Cambria" w:cs="Times New Roman"/>
          <w:sz w:val="22"/>
        </w:rPr>
        <w:t xml:space="preserve"> (D)</w:t>
      </w:r>
      <w:r w:rsidR="00D610AF">
        <w:rPr>
          <w:rFonts w:ascii="Cambria" w:hAnsi="Cambria" w:cs="Times New Roman"/>
          <w:sz w:val="22"/>
        </w:rPr>
        <w:t xml:space="preserve">. </w:t>
      </w:r>
    </w:p>
    <w:p w14:paraId="26BC5E57" w14:textId="237BF3F1" w:rsidR="00967AF8" w:rsidRDefault="00967AF8">
      <w:pPr>
        <w:widowControl/>
        <w:jc w:val="left"/>
        <w:rPr>
          <w:rFonts w:ascii="Cambria" w:hAnsi="Cambria" w:cs="Times New Roman"/>
          <w:sz w:val="22"/>
        </w:rPr>
      </w:pPr>
      <w:r>
        <w:rPr>
          <w:rFonts w:ascii="Cambria" w:hAnsi="Cambria" w:cs="Times New Roman"/>
          <w:sz w:val="22"/>
        </w:rPr>
        <w:br w:type="page"/>
      </w:r>
    </w:p>
    <w:p w14:paraId="2C9FB6E5" w14:textId="5470A042" w:rsidR="00095E84" w:rsidRPr="00095E84" w:rsidRDefault="00095E84" w:rsidP="00D40F8A">
      <w:pPr>
        <w:widowControl/>
        <w:spacing w:line="360" w:lineRule="auto"/>
        <w:jc w:val="left"/>
        <w:rPr>
          <w:rFonts w:ascii="Cambria" w:hAnsi="Cambria" w:cs="Times New Roman"/>
          <w:b/>
          <w:bCs/>
          <w:sz w:val="22"/>
        </w:rPr>
      </w:pPr>
      <w:r w:rsidRPr="00095E84">
        <w:rPr>
          <w:rFonts w:ascii="Cambria" w:hAnsi="Cambria" w:cs="Times New Roman" w:hint="eastAsia"/>
          <w:b/>
          <w:bCs/>
          <w:sz w:val="22"/>
        </w:rPr>
        <w:lastRenderedPageBreak/>
        <w:t>A</w:t>
      </w:r>
      <w:r w:rsidRPr="00095E84">
        <w:rPr>
          <w:rFonts w:ascii="Cambria" w:hAnsi="Cambria" w:cs="Times New Roman"/>
          <w:b/>
          <w:bCs/>
          <w:sz w:val="22"/>
        </w:rPr>
        <w:t>ppendix S2</w:t>
      </w:r>
      <w:r>
        <w:rPr>
          <w:rFonts w:ascii="Cambria" w:hAnsi="Cambria" w:cs="Times New Roman"/>
          <w:b/>
          <w:bCs/>
          <w:sz w:val="22"/>
        </w:rPr>
        <w:t xml:space="preserve">: </w:t>
      </w:r>
      <w:r w:rsidRPr="00095E84">
        <w:rPr>
          <w:rFonts w:ascii="Cambria" w:hAnsi="Cambria" w:cs="Times New Roman"/>
          <w:sz w:val="22"/>
        </w:rPr>
        <w:t>MATLAB Code for calculations</w:t>
      </w:r>
    </w:p>
    <w:p w14:paraId="7D1F95BA" w14:textId="7FC0E0E2" w:rsidR="00095E84" w:rsidRDefault="00095E84" w:rsidP="00D40F8A">
      <w:pPr>
        <w:widowControl/>
        <w:spacing w:line="360" w:lineRule="auto"/>
        <w:jc w:val="left"/>
        <w:rPr>
          <w:rFonts w:ascii="Cambria" w:hAnsi="Cambria" w:cs="Times New Roman"/>
          <w:sz w:val="22"/>
        </w:rPr>
      </w:pPr>
    </w:p>
    <w:p w14:paraId="5B51953A" w14:textId="77777777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228B22"/>
          <w:kern w:val="0"/>
          <w:sz w:val="20"/>
          <w:szCs w:val="20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 This code is used to calculate time-varying transmission rate,</w:t>
      </w:r>
    </w:p>
    <w:p w14:paraId="5C3EFEE4" w14:textId="4103337C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% and fit parameter a and b, and make prediction. </w:t>
      </w:r>
    </w:p>
    <w:p w14:paraId="14881D9B" w14:textId="5DF53AD5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228B22"/>
          <w:kern w:val="0"/>
          <w:sz w:val="20"/>
          <w:szCs w:val="20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 The variable x is assigned with the confirmed cases</w:t>
      </w:r>
    </w:p>
    <w:p w14:paraId="77C557DA" w14:textId="5FFD0E4B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% before running the code, and k is the population of the country.  </w:t>
      </w:r>
    </w:p>
    <w:p w14:paraId="68C83D08" w14:textId="77777777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 </w:t>
      </w:r>
    </w:p>
    <w:p w14:paraId="64DA390A" w14:textId="7DBAFF36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T = 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2:length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x))'-0.5;</w:t>
      </w:r>
    </w:p>
    <w:p w14:paraId="22CB2C5F" w14:textId="67D4732B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D = log(x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2:end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))-log(x(1:end-1)); 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 transmission rate</w:t>
      </w:r>
    </w:p>
    <w:p w14:paraId="6771F607" w14:textId="77777777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19F84941" w14:textId="77777777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coef,bint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,R,rint,state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] = regress(D,[ones(size(T)),T]);</w:t>
      </w:r>
    </w:p>
    <w:p w14:paraId="651F0CDE" w14:textId="6BD6FB8E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a =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coef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2)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 -a is damping rate</w:t>
      </w:r>
    </w:p>
    <w:p w14:paraId="733D7AB6" w14:textId="77777777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b =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coef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;</w:t>
      </w:r>
    </w:p>
    <w:p w14:paraId="18997EB2" w14:textId="77777777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539E3FC4" w14:textId="2D16B275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x1 = x(end);</w:t>
      </w:r>
    </w:p>
    <w:p w14:paraId="79011884" w14:textId="32524131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t   = length(x);</w:t>
      </w:r>
    </w:p>
    <w:p w14:paraId="3A1689BF" w14:textId="77777777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dt  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0.1;</w:t>
      </w:r>
    </w:p>
    <w:p w14:paraId="0DAF3FBA" w14:textId="77777777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err = 100;</w:t>
      </w:r>
    </w:p>
    <w:p w14:paraId="172C8629" w14:textId="77777777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err&gt;0.01</w:t>
      </w:r>
    </w:p>
    <w:p w14:paraId="2223803A" w14:textId="77777777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r   = exp(a*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t+d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/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2)+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b);</w:t>
      </w:r>
    </w:p>
    <w:p w14:paraId="46FB06CA" w14:textId="77777777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px2 = px1*exp(dt*r*(1-px1/(0.7*k)));</w:t>
      </w:r>
    </w:p>
    <w:p w14:paraId="2740456E" w14:textId="77777777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err = abs(px2-px1);</w:t>
      </w:r>
    </w:p>
    <w:p w14:paraId="67B462D4" w14:textId="77777777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px1 = px2;</w:t>
      </w:r>
    </w:p>
    <w:p w14:paraId="0E403F01" w14:textId="77777777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t   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t+d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51BDB0A0" w14:textId="3F64F851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1F972048" w14:textId="77777777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14:paraId="1444F010" w14:textId="6B0FE4F5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disp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[-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a,t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px2]) </w:t>
      </w:r>
    </w:p>
    <w:p w14:paraId="752DCADB" w14:textId="4ECEB559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 t is outbreak duration and px2 final number of infections</w:t>
      </w:r>
    </w:p>
    <w:p w14:paraId="78CC2080" w14:textId="77777777" w:rsidR="003530EC" w:rsidRDefault="003530EC" w:rsidP="003530E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14:paraId="2580474C" w14:textId="77777777" w:rsidR="00095E84" w:rsidRPr="003530EC" w:rsidRDefault="00095E84" w:rsidP="00D40F8A">
      <w:pPr>
        <w:widowControl/>
        <w:spacing w:line="360" w:lineRule="auto"/>
        <w:jc w:val="left"/>
        <w:rPr>
          <w:rFonts w:ascii="Cambria" w:hAnsi="Cambria" w:cs="Times New Roman"/>
          <w:sz w:val="22"/>
        </w:rPr>
      </w:pPr>
    </w:p>
    <w:sectPr w:rsidR="00095E84" w:rsidRPr="003530EC" w:rsidSect="00D2215D">
      <w:footerReference w:type="default" r:id="rId11"/>
      <w:pgSz w:w="11906" w:h="16838"/>
      <w:pgMar w:top="1440" w:right="1797" w:bottom="1440" w:left="1797" w:header="851" w:footer="851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00B854" w14:textId="77777777" w:rsidR="00FC266A" w:rsidRDefault="00FC266A">
      <w:r>
        <w:separator/>
      </w:r>
    </w:p>
  </w:endnote>
  <w:endnote w:type="continuationSeparator" w:id="0">
    <w:p w14:paraId="4814AF86" w14:textId="77777777" w:rsidR="00FC266A" w:rsidRDefault="00FC2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15634558"/>
      <w:docPartObj>
        <w:docPartGallery w:val="Page Numbers (Bottom of Page)"/>
        <w:docPartUnique/>
      </w:docPartObj>
    </w:sdtPr>
    <w:sdtEndPr/>
    <w:sdtContent>
      <w:p w14:paraId="3B587A97" w14:textId="1BD7A225" w:rsidR="004003D2" w:rsidRDefault="004003D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14BB" w:rsidRPr="007D14BB">
          <w:rPr>
            <w:noProof/>
            <w:lang w:val="zh-CN"/>
          </w:rPr>
          <w:t>4</w:t>
        </w:r>
        <w:r>
          <w:fldChar w:fldCharType="end"/>
        </w:r>
      </w:p>
    </w:sdtContent>
  </w:sdt>
  <w:p w14:paraId="4C63BA7D" w14:textId="77777777" w:rsidR="004003D2" w:rsidRDefault="004003D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DB39D2" w14:textId="77777777" w:rsidR="00FC266A" w:rsidRDefault="00FC266A">
      <w:r>
        <w:separator/>
      </w:r>
    </w:p>
  </w:footnote>
  <w:footnote w:type="continuationSeparator" w:id="0">
    <w:p w14:paraId="68270525" w14:textId="77777777" w:rsidR="00FC266A" w:rsidRDefault="00FC26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6B7E21"/>
    <w:multiLevelType w:val="hybridMultilevel"/>
    <w:tmpl w:val="179ACD0A"/>
    <w:lvl w:ilvl="0" w:tplc="2B4ECD5E">
      <w:numFmt w:val="bullet"/>
      <w:lvlText w:val=""/>
      <w:lvlJc w:val="left"/>
      <w:pPr>
        <w:ind w:left="47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0" w:hanging="420"/>
      </w:pPr>
      <w:rPr>
        <w:rFonts w:ascii="Wingdings" w:hAnsi="Wingdings" w:hint="default"/>
      </w:rPr>
    </w:lvl>
  </w:abstractNum>
  <w:abstractNum w:abstractNumId="1" w15:restartNumberingAfterBreak="0">
    <w:nsid w:val="2FB159F2"/>
    <w:multiLevelType w:val="hybridMultilevel"/>
    <w:tmpl w:val="1BAC019E"/>
    <w:lvl w:ilvl="0" w:tplc="A350C24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6B41D1F"/>
    <w:multiLevelType w:val="hybridMultilevel"/>
    <w:tmpl w:val="CAB40BC6"/>
    <w:lvl w:ilvl="0" w:tplc="F7DEBE9A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13C28D9"/>
    <w:multiLevelType w:val="hybridMultilevel"/>
    <w:tmpl w:val="0EC86274"/>
    <w:lvl w:ilvl="0" w:tplc="A38009D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DE824C6"/>
    <w:multiLevelType w:val="hybridMultilevel"/>
    <w:tmpl w:val="3C329496"/>
    <w:lvl w:ilvl="0" w:tplc="F440F60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13115"/>
    <w:rsid w:val="00013115"/>
    <w:rsid w:val="00015F08"/>
    <w:rsid w:val="000165AF"/>
    <w:rsid w:val="0002459E"/>
    <w:rsid w:val="00025860"/>
    <w:rsid w:val="000267AD"/>
    <w:rsid w:val="000301A5"/>
    <w:rsid w:val="00030A98"/>
    <w:rsid w:val="000352A4"/>
    <w:rsid w:val="00036C11"/>
    <w:rsid w:val="000406ED"/>
    <w:rsid w:val="000442B6"/>
    <w:rsid w:val="00050F8F"/>
    <w:rsid w:val="000555D9"/>
    <w:rsid w:val="000655EF"/>
    <w:rsid w:val="00074A75"/>
    <w:rsid w:val="0008156C"/>
    <w:rsid w:val="00085EF1"/>
    <w:rsid w:val="0008620C"/>
    <w:rsid w:val="00086AA6"/>
    <w:rsid w:val="00095E84"/>
    <w:rsid w:val="00097D1E"/>
    <w:rsid w:val="000A3FD3"/>
    <w:rsid w:val="000A45C6"/>
    <w:rsid w:val="000B019D"/>
    <w:rsid w:val="000B2F24"/>
    <w:rsid w:val="000B53C9"/>
    <w:rsid w:val="000D2285"/>
    <w:rsid w:val="000D610A"/>
    <w:rsid w:val="000D6C58"/>
    <w:rsid w:val="000E10C5"/>
    <w:rsid w:val="000E785A"/>
    <w:rsid w:val="000F3727"/>
    <w:rsid w:val="000F7B4D"/>
    <w:rsid w:val="001106D3"/>
    <w:rsid w:val="00113269"/>
    <w:rsid w:val="001243A6"/>
    <w:rsid w:val="00126BAA"/>
    <w:rsid w:val="00127386"/>
    <w:rsid w:val="00134FC7"/>
    <w:rsid w:val="0014470C"/>
    <w:rsid w:val="001448B8"/>
    <w:rsid w:val="00155030"/>
    <w:rsid w:val="00156FB8"/>
    <w:rsid w:val="00160C10"/>
    <w:rsid w:val="00163E76"/>
    <w:rsid w:val="00165B24"/>
    <w:rsid w:val="00174B53"/>
    <w:rsid w:val="00182AD2"/>
    <w:rsid w:val="001906CB"/>
    <w:rsid w:val="00193404"/>
    <w:rsid w:val="001959C8"/>
    <w:rsid w:val="001A5484"/>
    <w:rsid w:val="001C6051"/>
    <w:rsid w:val="001C7B85"/>
    <w:rsid w:val="001D61EB"/>
    <w:rsid w:val="001E1DBD"/>
    <w:rsid w:val="001F3BAB"/>
    <w:rsid w:val="001F7BF5"/>
    <w:rsid w:val="00200516"/>
    <w:rsid w:val="002016A6"/>
    <w:rsid w:val="00201BD6"/>
    <w:rsid w:val="00201F98"/>
    <w:rsid w:val="002061DC"/>
    <w:rsid w:val="0021156D"/>
    <w:rsid w:val="00213BB5"/>
    <w:rsid w:val="00217EA7"/>
    <w:rsid w:val="00217ECE"/>
    <w:rsid w:val="00227881"/>
    <w:rsid w:val="00230B37"/>
    <w:rsid w:val="00232622"/>
    <w:rsid w:val="00232E50"/>
    <w:rsid w:val="0023427B"/>
    <w:rsid w:val="00241F29"/>
    <w:rsid w:val="0024569F"/>
    <w:rsid w:val="002526C0"/>
    <w:rsid w:val="002555DB"/>
    <w:rsid w:val="002743BA"/>
    <w:rsid w:val="00284F6B"/>
    <w:rsid w:val="002869DD"/>
    <w:rsid w:val="0029131B"/>
    <w:rsid w:val="00293262"/>
    <w:rsid w:val="002B054F"/>
    <w:rsid w:val="002B0B3F"/>
    <w:rsid w:val="002B11DA"/>
    <w:rsid w:val="002B6EC2"/>
    <w:rsid w:val="002C02CF"/>
    <w:rsid w:val="002D3454"/>
    <w:rsid w:val="002D3935"/>
    <w:rsid w:val="002E168B"/>
    <w:rsid w:val="002F7E53"/>
    <w:rsid w:val="003004A0"/>
    <w:rsid w:val="00300535"/>
    <w:rsid w:val="00300992"/>
    <w:rsid w:val="00301A4F"/>
    <w:rsid w:val="0030294A"/>
    <w:rsid w:val="00303D92"/>
    <w:rsid w:val="0030691A"/>
    <w:rsid w:val="00310C78"/>
    <w:rsid w:val="003120BD"/>
    <w:rsid w:val="003133A0"/>
    <w:rsid w:val="003253FB"/>
    <w:rsid w:val="00327FD5"/>
    <w:rsid w:val="00332718"/>
    <w:rsid w:val="0033409E"/>
    <w:rsid w:val="00341FB4"/>
    <w:rsid w:val="0034286E"/>
    <w:rsid w:val="00343430"/>
    <w:rsid w:val="00352E9D"/>
    <w:rsid w:val="003530EC"/>
    <w:rsid w:val="003535F8"/>
    <w:rsid w:val="003542EE"/>
    <w:rsid w:val="00354A41"/>
    <w:rsid w:val="0036114A"/>
    <w:rsid w:val="00366413"/>
    <w:rsid w:val="00367D1E"/>
    <w:rsid w:val="00376174"/>
    <w:rsid w:val="00380EE5"/>
    <w:rsid w:val="003819D0"/>
    <w:rsid w:val="003830A0"/>
    <w:rsid w:val="0038380A"/>
    <w:rsid w:val="0038607C"/>
    <w:rsid w:val="003933FA"/>
    <w:rsid w:val="003954E1"/>
    <w:rsid w:val="003A04E0"/>
    <w:rsid w:val="003B31E5"/>
    <w:rsid w:val="003B63C6"/>
    <w:rsid w:val="003C38EE"/>
    <w:rsid w:val="003C4BCD"/>
    <w:rsid w:val="003C55EE"/>
    <w:rsid w:val="003C76CE"/>
    <w:rsid w:val="003D0D42"/>
    <w:rsid w:val="003D2917"/>
    <w:rsid w:val="003E1F55"/>
    <w:rsid w:val="003E2C06"/>
    <w:rsid w:val="003E3C4D"/>
    <w:rsid w:val="003F3310"/>
    <w:rsid w:val="003F5ECC"/>
    <w:rsid w:val="004003D2"/>
    <w:rsid w:val="004012F3"/>
    <w:rsid w:val="00403938"/>
    <w:rsid w:val="00406E4B"/>
    <w:rsid w:val="00412C9F"/>
    <w:rsid w:val="004137D7"/>
    <w:rsid w:val="00417889"/>
    <w:rsid w:val="0043389C"/>
    <w:rsid w:val="004345F9"/>
    <w:rsid w:val="00434FAF"/>
    <w:rsid w:val="00440563"/>
    <w:rsid w:val="00445E09"/>
    <w:rsid w:val="00450F9E"/>
    <w:rsid w:val="00452D34"/>
    <w:rsid w:val="004541FF"/>
    <w:rsid w:val="00455B94"/>
    <w:rsid w:val="00457F5E"/>
    <w:rsid w:val="00477E95"/>
    <w:rsid w:val="0048341E"/>
    <w:rsid w:val="00485B0A"/>
    <w:rsid w:val="00487B50"/>
    <w:rsid w:val="004914E6"/>
    <w:rsid w:val="00495E25"/>
    <w:rsid w:val="004A324C"/>
    <w:rsid w:val="004A7A60"/>
    <w:rsid w:val="004B2070"/>
    <w:rsid w:val="004B2707"/>
    <w:rsid w:val="004B35B4"/>
    <w:rsid w:val="004C38CE"/>
    <w:rsid w:val="004C506A"/>
    <w:rsid w:val="004C534B"/>
    <w:rsid w:val="004C6B8D"/>
    <w:rsid w:val="004D009C"/>
    <w:rsid w:val="004D05BA"/>
    <w:rsid w:val="004D5F6E"/>
    <w:rsid w:val="004E1DBE"/>
    <w:rsid w:val="004E6D16"/>
    <w:rsid w:val="004E7609"/>
    <w:rsid w:val="0050668D"/>
    <w:rsid w:val="00516DE5"/>
    <w:rsid w:val="005206DE"/>
    <w:rsid w:val="00521C17"/>
    <w:rsid w:val="00527F69"/>
    <w:rsid w:val="00530CDC"/>
    <w:rsid w:val="005326B3"/>
    <w:rsid w:val="00535CED"/>
    <w:rsid w:val="0054166B"/>
    <w:rsid w:val="00542577"/>
    <w:rsid w:val="005511E1"/>
    <w:rsid w:val="00557226"/>
    <w:rsid w:val="00560022"/>
    <w:rsid w:val="00562F18"/>
    <w:rsid w:val="0057019E"/>
    <w:rsid w:val="005705AE"/>
    <w:rsid w:val="00573DF8"/>
    <w:rsid w:val="005837AB"/>
    <w:rsid w:val="00586438"/>
    <w:rsid w:val="005867CE"/>
    <w:rsid w:val="00591749"/>
    <w:rsid w:val="0059251E"/>
    <w:rsid w:val="005A39D2"/>
    <w:rsid w:val="005A646D"/>
    <w:rsid w:val="005B00A5"/>
    <w:rsid w:val="005B531A"/>
    <w:rsid w:val="005B79F9"/>
    <w:rsid w:val="005C2075"/>
    <w:rsid w:val="005E6C8E"/>
    <w:rsid w:val="005F3A59"/>
    <w:rsid w:val="0060014E"/>
    <w:rsid w:val="00601E39"/>
    <w:rsid w:val="00604F28"/>
    <w:rsid w:val="00611542"/>
    <w:rsid w:val="0061754B"/>
    <w:rsid w:val="00620718"/>
    <w:rsid w:val="006402A9"/>
    <w:rsid w:val="0065614E"/>
    <w:rsid w:val="00657D2E"/>
    <w:rsid w:val="00663663"/>
    <w:rsid w:val="00680132"/>
    <w:rsid w:val="006854FF"/>
    <w:rsid w:val="0069531C"/>
    <w:rsid w:val="00696C33"/>
    <w:rsid w:val="00697808"/>
    <w:rsid w:val="006A029B"/>
    <w:rsid w:val="006A3F65"/>
    <w:rsid w:val="006A7482"/>
    <w:rsid w:val="006B107C"/>
    <w:rsid w:val="006B4572"/>
    <w:rsid w:val="006C10AE"/>
    <w:rsid w:val="006D1167"/>
    <w:rsid w:val="006D708B"/>
    <w:rsid w:val="006E15D4"/>
    <w:rsid w:val="006E4766"/>
    <w:rsid w:val="006E604F"/>
    <w:rsid w:val="006F11D7"/>
    <w:rsid w:val="00710E00"/>
    <w:rsid w:val="00715149"/>
    <w:rsid w:val="0071648B"/>
    <w:rsid w:val="00720FE0"/>
    <w:rsid w:val="007226A9"/>
    <w:rsid w:val="007240F7"/>
    <w:rsid w:val="0073434E"/>
    <w:rsid w:val="007357B6"/>
    <w:rsid w:val="0074078D"/>
    <w:rsid w:val="00750DB2"/>
    <w:rsid w:val="00753DE9"/>
    <w:rsid w:val="00755B69"/>
    <w:rsid w:val="007561AC"/>
    <w:rsid w:val="007628AA"/>
    <w:rsid w:val="0076780B"/>
    <w:rsid w:val="007716DB"/>
    <w:rsid w:val="00781437"/>
    <w:rsid w:val="007856D9"/>
    <w:rsid w:val="0078761B"/>
    <w:rsid w:val="007A3882"/>
    <w:rsid w:val="007B05B5"/>
    <w:rsid w:val="007B7EE7"/>
    <w:rsid w:val="007D14BB"/>
    <w:rsid w:val="007E2F31"/>
    <w:rsid w:val="008001F8"/>
    <w:rsid w:val="00801A9D"/>
    <w:rsid w:val="00804ACF"/>
    <w:rsid w:val="008138B2"/>
    <w:rsid w:val="00813A65"/>
    <w:rsid w:val="008171AA"/>
    <w:rsid w:val="0081735A"/>
    <w:rsid w:val="00831582"/>
    <w:rsid w:val="008359BD"/>
    <w:rsid w:val="00861942"/>
    <w:rsid w:val="00876E6B"/>
    <w:rsid w:val="00876EF5"/>
    <w:rsid w:val="0087751A"/>
    <w:rsid w:val="0087793E"/>
    <w:rsid w:val="00881FFE"/>
    <w:rsid w:val="00886B55"/>
    <w:rsid w:val="00893EA8"/>
    <w:rsid w:val="00895521"/>
    <w:rsid w:val="008A2E83"/>
    <w:rsid w:val="008B0DD1"/>
    <w:rsid w:val="008B2B3E"/>
    <w:rsid w:val="008C4B0A"/>
    <w:rsid w:val="008D2E20"/>
    <w:rsid w:val="008D5574"/>
    <w:rsid w:val="0090028B"/>
    <w:rsid w:val="00904A14"/>
    <w:rsid w:val="009112EE"/>
    <w:rsid w:val="0092174E"/>
    <w:rsid w:val="00922784"/>
    <w:rsid w:val="0093518E"/>
    <w:rsid w:val="00945A69"/>
    <w:rsid w:val="009541E5"/>
    <w:rsid w:val="00954FA3"/>
    <w:rsid w:val="00963B76"/>
    <w:rsid w:val="00966C9F"/>
    <w:rsid w:val="00967AF8"/>
    <w:rsid w:val="00971144"/>
    <w:rsid w:val="00971757"/>
    <w:rsid w:val="00972FB8"/>
    <w:rsid w:val="009778AE"/>
    <w:rsid w:val="00980896"/>
    <w:rsid w:val="00980BC4"/>
    <w:rsid w:val="009836DA"/>
    <w:rsid w:val="00990F8F"/>
    <w:rsid w:val="0099555F"/>
    <w:rsid w:val="0099770C"/>
    <w:rsid w:val="009A0223"/>
    <w:rsid w:val="009B7EC2"/>
    <w:rsid w:val="009C064E"/>
    <w:rsid w:val="009C116A"/>
    <w:rsid w:val="009C2664"/>
    <w:rsid w:val="009D3558"/>
    <w:rsid w:val="009E2951"/>
    <w:rsid w:val="009F01B2"/>
    <w:rsid w:val="009F39BD"/>
    <w:rsid w:val="009F401B"/>
    <w:rsid w:val="009F6DA0"/>
    <w:rsid w:val="009F720A"/>
    <w:rsid w:val="00A122BF"/>
    <w:rsid w:val="00A2331A"/>
    <w:rsid w:val="00A235C7"/>
    <w:rsid w:val="00A24404"/>
    <w:rsid w:val="00A2575D"/>
    <w:rsid w:val="00A278F2"/>
    <w:rsid w:val="00A27935"/>
    <w:rsid w:val="00A27B8D"/>
    <w:rsid w:val="00A333F6"/>
    <w:rsid w:val="00A34CFC"/>
    <w:rsid w:val="00A41551"/>
    <w:rsid w:val="00A4383E"/>
    <w:rsid w:val="00A51B5B"/>
    <w:rsid w:val="00A534A5"/>
    <w:rsid w:val="00A53CC6"/>
    <w:rsid w:val="00A54AED"/>
    <w:rsid w:val="00A55BD4"/>
    <w:rsid w:val="00A64BC4"/>
    <w:rsid w:val="00A6780E"/>
    <w:rsid w:val="00A710B8"/>
    <w:rsid w:val="00A74442"/>
    <w:rsid w:val="00A74BCF"/>
    <w:rsid w:val="00A9066E"/>
    <w:rsid w:val="00A90D21"/>
    <w:rsid w:val="00A9442F"/>
    <w:rsid w:val="00AB08AA"/>
    <w:rsid w:val="00AB20B2"/>
    <w:rsid w:val="00AB50AE"/>
    <w:rsid w:val="00AB6D19"/>
    <w:rsid w:val="00AC2B7B"/>
    <w:rsid w:val="00AC5199"/>
    <w:rsid w:val="00AC7DD5"/>
    <w:rsid w:val="00AD1CFA"/>
    <w:rsid w:val="00AE1658"/>
    <w:rsid w:val="00AE3F69"/>
    <w:rsid w:val="00AE5698"/>
    <w:rsid w:val="00AE77D1"/>
    <w:rsid w:val="00B00820"/>
    <w:rsid w:val="00B077F3"/>
    <w:rsid w:val="00B131E2"/>
    <w:rsid w:val="00B169F2"/>
    <w:rsid w:val="00B2165D"/>
    <w:rsid w:val="00B21A03"/>
    <w:rsid w:val="00B2222D"/>
    <w:rsid w:val="00B2437F"/>
    <w:rsid w:val="00B249DE"/>
    <w:rsid w:val="00B25AD7"/>
    <w:rsid w:val="00B312DC"/>
    <w:rsid w:val="00B36870"/>
    <w:rsid w:val="00B5083A"/>
    <w:rsid w:val="00B57314"/>
    <w:rsid w:val="00B618D2"/>
    <w:rsid w:val="00B656E8"/>
    <w:rsid w:val="00B750B7"/>
    <w:rsid w:val="00B7538F"/>
    <w:rsid w:val="00B840B4"/>
    <w:rsid w:val="00B855F5"/>
    <w:rsid w:val="00B85F71"/>
    <w:rsid w:val="00BA4179"/>
    <w:rsid w:val="00BA6C9D"/>
    <w:rsid w:val="00BB1582"/>
    <w:rsid w:val="00BC2219"/>
    <w:rsid w:val="00BC71D6"/>
    <w:rsid w:val="00BD40BD"/>
    <w:rsid w:val="00BE3F6F"/>
    <w:rsid w:val="00BF7D03"/>
    <w:rsid w:val="00C01138"/>
    <w:rsid w:val="00C021E6"/>
    <w:rsid w:val="00C12AFF"/>
    <w:rsid w:val="00C14935"/>
    <w:rsid w:val="00C15D67"/>
    <w:rsid w:val="00C21613"/>
    <w:rsid w:val="00C223EF"/>
    <w:rsid w:val="00C30979"/>
    <w:rsid w:val="00C358E1"/>
    <w:rsid w:val="00C515D6"/>
    <w:rsid w:val="00C57986"/>
    <w:rsid w:val="00C60662"/>
    <w:rsid w:val="00C72686"/>
    <w:rsid w:val="00C77F19"/>
    <w:rsid w:val="00C828EA"/>
    <w:rsid w:val="00C920B2"/>
    <w:rsid w:val="00CA5793"/>
    <w:rsid w:val="00CA7D1E"/>
    <w:rsid w:val="00CC4B82"/>
    <w:rsid w:val="00CC6717"/>
    <w:rsid w:val="00CD01BF"/>
    <w:rsid w:val="00CD2952"/>
    <w:rsid w:val="00CD5B3E"/>
    <w:rsid w:val="00CE1B07"/>
    <w:rsid w:val="00CE3746"/>
    <w:rsid w:val="00CF077C"/>
    <w:rsid w:val="00CF31DC"/>
    <w:rsid w:val="00D066EC"/>
    <w:rsid w:val="00D13F53"/>
    <w:rsid w:val="00D20510"/>
    <w:rsid w:val="00D2215D"/>
    <w:rsid w:val="00D23082"/>
    <w:rsid w:val="00D23809"/>
    <w:rsid w:val="00D3658C"/>
    <w:rsid w:val="00D3744A"/>
    <w:rsid w:val="00D40F8A"/>
    <w:rsid w:val="00D41CAB"/>
    <w:rsid w:val="00D45472"/>
    <w:rsid w:val="00D4602C"/>
    <w:rsid w:val="00D473AA"/>
    <w:rsid w:val="00D536E8"/>
    <w:rsid w:val="00D54070"/>
    <w:rsid w:val="00D562BE"/>
    <w:rsid w:val="00D5685F"/>
    <w:rsid w:val="00D568A1"/>
    <w:rsid w:val="00D610AF"/>
    <w:rsid w:val="00D90B81"/>
    <w:rsid w:val="00D953FD"/>
    <w:rsid w:val="00D97E76"/>
    <w:rsid w:val="00DC5B07"/>
    <w:rsid w:val="00DC6D1D"/>
    <w:rsid w:val="00DD5B52"/>
    <w:rsid w:val="00DF4C88"/>
    <w:rsid w:val="00E0302D"/>
    <w:rsid w:val="00E108DA"/>
    <w:rsid w:val="00E21B5D"/>
    <w:rsid w:val="00E4235F"/>
    <w:rsid w:val="00E45ACB"/>
    <w:rsid w:val="00E50FE8"/>
    <w:rsid w:val="00E5378C"/>
    <w:rsid w:val="00E63307"/>
    <w:rsid w:val="00E64172"/>
    <w:rsid w:val="00E84645"/>
    <w:rsid w:val="00E85084"/>
    <w:rsid w:val="00E8643C"/>
    <w:rsid w:val="00E87002"/>
    <w:rsid w:val="00E87DEC"/>
    <w:rsid w:val="00E93CD9"/>
    <w:rsid w:val="00E97F00"/>
    <w:rsid w:val="00EA27E0"/>
    <w:rsid w:val="00EA7EE8"/>
    <w:rsid w:val="00EB0340"/>
    <w:rsid w:val="00EB3A8B"/>
    <w:rsid w:val="00EB587B"/>
    <w:rsid w:val="00EB7BF9"/>
    <w:rsid w:val="00EC14B7"/>
    <w:rsid w:val="00ED0780"/>
    <w:rsid w:val="00ED64B4"/>
    <w:rsid w:val="00ED7868"/>
    <w:rsid w:val="00EE2172"/>
    <w:rsid w:val="00EE2515"/>
    <w:rsid w:val="00EE5ED2"/>
    <w:rsid w:val="00F1294F"/>
    <w:rsid w:val="00F20C5B"/>
    <w:rsid w:val="00F244E0"/>
    <w:rsid w:val="00F246D4"/>
    <w:rsid w:val="00F306AC"/>
    <w:rsid w:val="00F30B2C"/>
    <w:rsid w:val="00F45D15"/>
    <w:rsid w:val="00F45E41"/>
    <w:rsid w:val="00F46EE4"/>
    <w:rsid w:val="00F530DF"/>
    <w:rsid w:val="00F652F4"/>
    <w:rsid w:val="00F72884"/>
    <w:rsid w:val="00F865D0"/>
    <w:rsid w:val="00FB6AD1"/>
    <w:rsid w:val="00FC1164"/>
    <w:rsid w:val="00FC266A"/>
    <w:rsid w:val="00FC509E"/>
    <w:rsid w:val="00FC560D"/>
    <w:rsid w:val="00FD6EE4"/>
    <w:rsid w:val="00FD7107"/>
    <w:rsid w:val="00FE7F73"/>
    <w:rsid w:val="00FF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BD9B59"/>
  <w15:chartTrackingRefBased/>
  <w15:docId w15:val="{A554CEFA-AB02-479D-8045-0B18A9574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1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1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1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1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11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1311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13115"/>
    <w:rPr>
      <w:sz w:val="18"/>
      <w:szCs w:val="18"/>
    </w:rPr>
  </w:style>
  <w:style w:type="character" w:styleId="a9">
    <w:name w:val="Hyperlink"/>
    <w:basedOn w:val="a0"/>
    <w:uiPriority w:val="99"/>
    <w:unhideWhenUsed/>
    <w:rsid w:val="00013115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01311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01311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1311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1311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13115"/>
    <w:rPr>
      <w:rFonts w:ascii="等线" w:eastAsia="等线" w:hAnsi="等线"/>
      <w:noProof/>
      <w:sz w:val="20"/>
    </w:rPr>
  </w:style>
  <w:style w:type="paragraph" w:styleId="aa">
    <w:name w:val="List Paragraph"/>
    <w:basedOn w:val="a"/>
    <w:uiPriority w:val="34"/>
    <w:qFormat/>
    <w:rsid w:val="00013115"/>
    <w:pPr>
      <w:ind w:firstLineChars="200" w:firstLine="420"/>
    </w:pPr>
  </w:style>
  <w:style w:type="character" w:styleId="ab">
    <w:name w:val="line number"/>
    <w:basedOn w:val="a0"/>
    <w:uiPriority w:val="99"/>
    <w:semiHidden/>
    <w:unhideWhenUsed/>
    <w:rsid w:val="00013115"/>
  </w:style>
  <w:style w:type="character" w:styleId="ac">
    <w:name w:val="annotation reference"/>
    <w:basedOn w:val="a0"/>
    <w:uiPriority w:val="99"/>
    <w:semiHidden/>
    <w:unhideWhenUsed/>
    <w:rsid w:val="00013115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013115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013115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01311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013115"/>
    <w:rPr>
      <w:b/>
      <w:bCs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sid w:val="00F45D15"/>
    <w:rPr>
      <w:color w:val="605E5C"/>
      <w:shd w:val="clear" w:color="auto" w:fill="E1DFDD"/>
    </w:rPr>
  </w:style>
  <w:style w:type="table" w:styleId="4-6">
    <w:name w:val="Grid Table 4 Accent 6"/>
    <w:basedOn w:val="a1"/>
    <w:uiPriority w:val="49"/>
    <w:rsid w:val="00710E0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af1">
    <w:name w:val="Revision"/>
    <w:hidden/>
    <w:uiPriority w:val="99"/>
    <w:semiHidden/>
    <w:rsid w:val="00AB20B2"/>
  </w:style>
  <w:style w:type="character" w:styleId="af2">
    <w:name w:val="FollowedHyperlink"/>
    <w:basedOn w:val="a0"/>
    <w:uiPriority w:val="99"/>
    <w:semiHidden/>
    <w:unhideWhenUsed/>
    <w:rsid w:val="00AB20B2"/>
    <w:rPr>
      <w:color w:val="954F72"/>
      <w:u w:val="single"/>
    </w:rPr>
  </w:style>
  <w:style w:type="paragraph" w:customStyle="1" w:styleId="msonormal0">
    <w:name w:val="msonormal"/>
    <w:basedOn w:val="a"/>
    <w:rsid w:val="00AB20B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/>
    </w:rPr>
  </w:style>
  <w:style w:type="paragraph" w:customStyle="1" w:styleId="xl63">
    <w:name w:val="xl63"/>
    <w:basedOn w:val="a"/>
    <w:rsid w:val="00AB20B2"/>
    <w:pPr>
      <w:widowControl/>
      <w:spacing w:before="100" w:beforeAutospacing="1" w:after="100" w:afterAutospacing="1"/>
      <w:jc w:val="left"/>
    </w:pPr>
    <w:rPr>
      <w:rFonts w:ascii="Cambria" w:eastAsia="Times New Roman" w:hAnsi="Cambria" w:cs="Times New Roman"/>
      <w:kern w:val="0"/>
      <w:sz w:val="24"/>
      <w:szCs w:val="24"/>
      <w:lang w:val="en-ZA"/>
    </w:rPr>
  </w:style>
  <w:style w:type="paragraph" w:customStyle="1" w:styleId="xl64">
    <w:name w:val="xl64"/>
    <w:basedOn w:val="a"/>
    <w:rsid w:val="00AB20B2"/>
    <w:pPr>
      <w:widowControl/>
      <w:spacing w:before="100" w:beforeAutospacing="1" w:after="100" w:afterAutospacing="1"/>
      <w:jc w:val="left"/>
    </w:pPr>
    <w:rPr>
      <w:rFonts w:ascii="Cambria" w:eastAsia="Times New Roman" w:hAnsi="Cambria" w:cs="Times New Roman"/>
      <w:b/>
      <w:bCs/>
      <w:kern w:val="0"/>
      <w:sz w:val="24"/>
      <w:szCs w:val="24"/>
      <w:lang w:val="en-ZA"/>
    </w:rPr>
  </w:style>
  <w:style w:type="paragraph" w:customStyle="1" w:styleId="xl65">
    <w:name w:val="xl65"/>
    <w:basedOn w:val="a"/>
    <w:rsid w:val="00AB20B2"/>
    <w:pPr>
      <w:widowControl/>
      <w:spacing w:before="100" w:beforeAutospacing="1" w:after="100" w:afterAutospacing="1"/>
      <w:jc w:val="right"/>
    </w:pPr>
    <w:rPr>
      <w:rFonts w:ascii="Cambria" w:eastAsia="Times New Roman" w:hAnsi="Cambria" w:cs="Times New Roman"/>
      <w:kern w:val="0"/>
      <w:sz w:val="24"/>
      <w:szCs w:val="24"/>
      <w:lang w:val="en-ZA"/>
    </w:rPr>
  </w:style>
  <w:style w:type="paragraph" w:customStyle="1" w:styleId="xl66">
    <w:name w:val="xl66"/>
    <w:basedOn w:val="a"/>
    <w:rsid w:val="00AB20B2"/>
    <w:pPr>
      <w:widowControl/>
      <w:spacing w:before="100" w:beforeAutospacing="1" w:after="100" w:afterAutospacing="1"/>
      <w:jc w:val="right"/>
    </w:pPr>
    <w:rPr>
      <w:rFonts w:ascii="Cambria" w:eastAsia="Times New Roman" w:hAnsi="Cambria" w:cs="Times New Roman"/>
      <w:kern w:val="0"/>
      <w:sz w:val="24"/>
      <w:szCs w:val="24"/>
      <w:lang w:val="en-ZA"/>
    </w:rPr>
  </w:style>
  <w:style w:type="paragraph" w:customStyle="1" w:styleId="xl67">
    <w:name w:val="xl67"/>
    <w:basedOn w:val="a"/>
    <w:rsid w:val="00AB20B2"/>
    <w:pPr>
      <w:widowControl/>
      <w:spacing w:before="100" w:beforeAutospacing="1" w:after="100" w:afterAutospacing="1"/>
      <w:jc w:val="right"/>
    </w:pPr>
    <w:rPr>
      <w:rFonts w:ascii="Cambria" w:eastAsia="Times New Roman" w:hAnsi="Cambria" w:cs="Times New Roman"/>
      <w:kern w:val="0"/>
      <w:sz w:val="24"/>
      <w:szCs w:val="24"/>
      <w:lang w:val="en-ZA"/>
    </w:rPr>
  </w:style>
  <w:style w:type="paragraph" w:customStyle="1" w:styleId="xl68">
    <w:name w:val="xl68"/>
    <w:basedOn w:val="a"/>
    <w:rsid w:val="00AB20B2"/>
    <w:pPr>
      <w:widowControl/>
      <w:spacing w:before="100" w:beforeAutospacing="1" w:after="100" w:afterAutospacing="1"/>
      <w:jc w:val="right"/>
    </w:pPr>
    <w:rPr>
      <w:rFonts w:ascii="Cambria" w:eastAsia="Times New Roman" w:hAnsi="Cambria" w:cs="Times New Roman"/>
      <w:kern w:val="0"/>
      <w:sz w:val="24"/>
      <w:szCs w:val="24"/>
      <w:lang w:val="en-ZA"/>
    </w:rPr>
  </w:style>
  <w:style w:type="character" w:customStyle="1" w:styleId="3">
    <w:name w:val="未处理的提及3"/>
    <w:basedOn w:val="a0"/>
    <w:uiPriority w:val="99"/>
    <w:semiHidden/>
    <w:unhideWhenUsed/>
    <w:rsid w:val="00591749"/>
    <w:rPr>
      <w:color w:val="605E5C"/>
      <w:shd w:val="clear" w:color="auto" w:fill="E1DFDD"/>
    </w:rPr>
  </w:style>
  <w:style w:type="table" w:styleId="6">
    <w:name w:val="List Table 6 Colorful"/>
    <w:basedOn w:val="a1"/>
    <w:uiPriority w:val="51"/>
    <w:rsid w:val="008B0DD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52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hyperlink" Target="http://www.who.in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Zhang</dc:creator>
  <cp:keywords/>
  <dc:description/>
  <cp:lastModifiedBy>F.Zhang</cp:lastModifiedBy>
  <cp:revision>40</cp:revision>
  <dcterms:created xsi:type="dcterms:W3CDTF">2020-05-28T09:41:00Z</dcterms:created>
  <dcterms:modified xsi:type="dcterms:W3CDTF">2020-11-11T08:45:00Z</dcterms:modified>
</cp:coreProperties>
</file>